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hanging="142"/>
        <w:rPr>
          <w:rFonts w:ascii="Arial" w:hAnsi="Arial" w:cs="Arial"/>
          <w:b/>
          <w:b/>
          <w:bCs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 xml:space="preserve">S2 Table. Characteristics of CCC patients with progressive disease  </w:t>
      </w:r>
    </w:p>
    <w:tbl>
      <w:tblPr>
        <w:tblW w:w="13413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514"/>
        <w:gridCol w:w="784"/>
        <w:gridCol w:w="1204"/>
        <w:gridCol w:w="1444"/>
        <w:gridCol w:w="1424"/>
        <w:gridCol w:w="1375"/>
        <w:gridCol w:w="1385"/>
        <w:gridCol w:w="1774"/>
        <w:gridCol w:w="1291"/>
        <w:gridCol w:w="1218"/>
      </w:tblGrid>
      <w:tr>
        <w:trPr>
          <w:trHeight w:val="645" w:hRule="atLeast"/>
        </w:trPr>
        <w:tc>
          <w:tcPr>
            <w:tcW w:w="151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atient/Group</w:t>
            </w:r>
          </w:p>
        </w:tc>
        <w:tc>
          <w:tcPr>
            <w:tcW w:w="78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ge     (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years)</w:t>
            </w:r>
          </w:p>
        </w:tc>
        <w:tc>
          <w:tcPr>
            <w:tcW w:w="120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KG (BDP)</w:t>
            </w:r>
          </w:p>
        </w:tc>
        <w:tc>
          <w:tcPr>
            <w:tcW w:w="144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KG (ADP)</w:t>
            </w:r>
          </w:p>
        </w:tc>
        <w:tc>
          <w:tcPr>
            <w:tcW w:w="142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CHO (BDP)</w:t>
            </w:r>
          </w:p>
        </w:tc>
        <w:tc>
          <w:tcPr>
            <w:tcW w:w="137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CHO (ADP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ogression defined by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ime to disease progression during the study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(in years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27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gG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titer (Inverse  of mean-BDP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27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gG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titer (Inverse of mean-ADP)</w:t>
            </w:r>
          </w:p>
        </w:tc>
      </w:tr>
      <w:tr>
        <w:trPr>
          <w:trHeight w:val="690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W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BBB2 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V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I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A with VEF still normal 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63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63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</w:tr>
      <w:tr>
        <w:trPr>
          <w:trHeight w:val="750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W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3 LAH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BBB3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AH </w:t>
            </w:r>
          </w:p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BSA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VPRC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69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69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33</w:t>
            </w:r>
          </w:p>
        </w:tc>
      </w:tr>
      <w:tr>
        <w:trPr>
          <w:trHeight w:val="58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W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                        I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VE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VB1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71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57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0</w:t>
            </w:r>
          </w:p>
        </w:tc>
      </w:tr>
      <w:tr>
        <w:trPr>
          <w:trHeight w:val="630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W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LAH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71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71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0</w:t>
            </w:r>
          </w:p>
        </w:tc>
      </w:tr>
      <w:tr>
        <w:trPr>
          <w:trHeight w:val="67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W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 LAH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V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I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67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67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</w:tr>
      <w:tr>
        <w:trPr>
          <w:trHeight w:val="630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W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 LAH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BBB2 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VPRC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68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73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0</w:t>
            </w:r>
          </w:p>
        </w:tc>
      </w:tr>
      <w:tr>
        <w:trPr>
          <w:trHeight w:val="630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W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VES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VE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RBBB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LAH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63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63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0</w:t>
            </w:r>
          </w:p>
        </w:tc>
      </w:tr>
      <w:tr>
        <w:trPr>
          <w:trHeight w:val="630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W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LAH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70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70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</w:tr>
      <w:tr>
        <w:trPr>
          <w:trHeight w:val="630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BBB2 LAH            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AH              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VEF 74% 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51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666</w:t>
            </w:r>
          </w:p>
        </w:tc>
      </w:tr>
      <w:tr>
        <w:trPr>
          <w:trHeight w:val="645" w:hRule="atLeast"/>
        </w:trPr>
        <w:tc>
          <w:tcPr>
            <w:tcW w:w="151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atient/Group</w:t>
            </w:r>
          </w:p>
        </w:tc>
        <w:tc>
          <w:tcPr>
            <w:tcW w:w="78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ge     (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years)</w:t>
            </w:r>
          </w:p>
        </w:tc>
        <w:tc>
          <w:tcPr>
            <w:tcW w:w="120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KG (BDP)</w:t>
            </w:r>
          </w:p>
        </w:tc>
        <w:tc>
          <w:tcPr>
            <w:tcW w:w="144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KG (ADP)</w:t>
            </w:r>
          </w:p>
        </w:tc>
        <w:tc>
          <w:tcPr>
            <w:tcW w:w="1424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CHO (BDP)</w:t>
            </w:r>
          </w:p>
        </w:tc>
        <w:tc>
          <w:tcPr>
            <w:tcW w:w="1375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CHO (ADP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ogression defined by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ime to disease progression during the study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(in years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27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gG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titer (Inverse  of mean-BDP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27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gG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titer (Inverse of mean-ADP)</w:t>
            </w:r>
          </w:p>
        </w:tc>
      </w:tr>
      <w:tr>
        <w:trPr>
          <w:trHeight w:val="450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9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ultifocal FVE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53%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53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K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00</w:t>
            </w:r>
          </w:p>
        </w:tc>
      </w:tr>
      <w:tr>
        <w:trPr>
          <w:trHeight w:val="67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1 AVB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VB1G+ RBBB 1 G+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FVES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VEF  55% 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55% 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</w:tr>
      <w:tr>
        <w:trPr>
          <w:trHeight w:val="67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L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VPRC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VEF 71% 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54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 + 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O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AVB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PI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65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44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 + 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O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36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 LAH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AH           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50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41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O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74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IVES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47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41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 + 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O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BBB2 LAH            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AH             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52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40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atient/Group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ge     (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years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KG (BDP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KG (ADP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CHO (BDP)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CHO (ADP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ogression defined by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ime to disease progression during the study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(in years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27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gG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titer (Inverse  of mean-BDP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27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gG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titer (Inverse of mean-ADP)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O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RBBB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VE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VPRC 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US"/>
              </w:rPr>
              <w:t>RBBB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VES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VPRC                          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53%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44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O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7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BT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I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BT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US"/>
              </w:rPr>
              <w:t>PI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VEF 56% 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45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O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67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BBB3 AVB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BBB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AVB1                       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55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45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MO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52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BBB1               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VEF 89% 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45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S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LAH           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41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29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333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S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6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1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RBBB1 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L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 xml:space="preserve">IEZ 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20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20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KG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atient/Group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ge     (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years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KG (BDP)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KG (ADP)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CHO (BDP)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ECHO (ADP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rogression defined by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ime to disease progression during the study</w:t>
            </w:r>
          </w:p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(in years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27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gG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titer (Inverse  of mean-BDP)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270" w:leader="none"/>
              </w:tabs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IgG</w:t>
            </w:r>
            <w:r>
              <w:rPr>
                <w:rFonts w:cs="Arial" w:ascii="Arial" w:hAnsi="Arial"/>
                <w:b/>
                <w:sz w:val="22"/>
                <w:szCs w:val="22"/>
                <w:vertAlign w:val="subscript"/>
                <w:lang w:val="en-US"/>
              </w:rPr>
              <w:t>1</w:t>
            </w: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 xml:space="preserve"> titer (Inverse of mean-ADP)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SD)*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1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3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3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VPRC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NORMAL                          VEF 62% 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50%      VEF 21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 xml:space="preserve">ECHO +EKG 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6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S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9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PRC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AH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PRC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50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31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SD)*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R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51%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45% VEF 35%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00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00</w:t>
            </w:r>
          </w:p>
        </w:tc>
      </w:tr>
      <w:tr>
        <w:trPr>
          <w:trHeight w:val="1265" w:hRule="atLeast"/>
        </w:trPr>
        <w:tc>
          <w:tcPr>
            <w:tcW w:w="15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CC(P-SD)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7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3</w:t>
            </w:r>
          </w:p>
        </w:tc>
        <w:tc>
          <w:tcPr>
            <w:tcW w:w="1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B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VES</w:t>
            </w:r>
          </w:p>
        </w:tc>
        <w:tc>
          <w:tcPr>
            <w:tcW w:w="14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AVB1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LBBB2</w:t>
            </w:r>
          </w:p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IVES</w:t>
            </w:r>
          </w:p>
        </w:tc>
        <w:tc>
          <w:tcPr>
            <w:tcW w:w="14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VEF 37%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VEF 33%</w:t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ECHO</w:t>
            </w:r>
          </w:p>
        </w:tc>
        <w:tc>
          <w:tcPr>
            <w:tcW w:w="17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rial Unicode MS" w:cs="Arial"/>
                <w:sz w:val="22"/>
                <w:szCs w:val="22"/>
                <w:lang w:val="en-US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12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  <w:tc>
          <w:tcPr>
            <w:tcW w:w="1218" w:type="dxa"/>
            <w:tcBorders>
              <w:left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000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2"/>
          <w:szCs w:val="22"/>
          <w:lang w:val="en-US"/>
        </w:rPr>
        <w:t>AA = Apical akinesia; ADP = After disease progression; AVB = atrioventricular block (grade 1 or 2 or total); BDP = Before disease progression; BSA = bradycardia with sinus arrest; FVES = Frequent ventricular extrasystole; IEZ = inactive electrical zone; IVES = Isolated ventricular extrasystole; LAH = Left anterior hemiblock; LBBB = left bundle branch block (grade 1, 2 or 3); PI = pacemaker implantation; PR = pacemaker rhythm; RBBB = right bundle branch block (grade 1, 2 or 3); TGAVB = third-degree atrioventricular block;</w:t>
      </w:r>
      <w:r>
        <w:rPr>
          <w:rFonts w:cs="Arial" w:ascii="Arial" w:hAnsi="Arial"/>
          <w:sz w:val="22"/>
          <w:szCs w:val="22"/>
          <w:shd w:fill="FFFFFF" w:val="clear"/>
          <w:lang w:val="en-US"/>
        </w:rPr>
        <w:t xml:space="preserve"> VPRC = Ventricular primary repolarization changes;</w:t>
      </w:r>
      <w:r>
        <w:rPr>
          <w:rFonts w:cs="Arial" w:ascii="Arial" w:hAnsi="Arial"/>
          <w:sz w:val="22"/>
          <w:szCs w:val="22"/>
          <w:lang w:val="en-US"/>
        </w:rPr>
        <w:t xml:space="preserve"> * Patients presenting two events of disease progression.</w:t>
      </w:r>
    </w:p>
    <w:sectPr>
      <w:footerReference w:type="default" r:id="rId2"/>
      <w:type w:val="nextPage"/>
      <w:pgSz w:orient="landscape" w:w="15840" w:h="12240"/>
      <w:pgMar w:left="1701" w:right="1134" w:gutter="0" w:header="0" w:top="1474" w:footer="709" w:bottom="765"/>
      <w:pgNumType w:start="3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38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Arial Unicode MS" w:cs="Arial"/>
      <w:b/>
      <w:bCs/>
      <w:sz w:val="14"/>
      <w:szCs w:val="14"/>
    </w:rPr>
  </w:style>
  <w:style w:type="paragraph" w:styleId="Font7">
    <w:name w:val="font7"/>
    <w:basedOn w:val="Normal"/>
    <w:qFormat/>
    <w:pPr>
      <w:spacing w:before="280" w:after="280"/>
    </w:pPr>
    <w:rPr>
      <w:rFonts w:ascii="Arial" w:hAnsi="Arial" w:eastAsia="Arial Unicode MS" w:cs="Arial"/>
      <w:b/>
      <w:bCs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27">
    <w:name w:val="xl27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6"/>
      <w:szCs w:val="16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8"/>
      <w:szCs w:val="18"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7">
    <w:name w:val="xl37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  <w:sz w:val="18"/>
      <w:szCs w:val="18"/>
    </w:rPr>
  </w:style>
  <w:style w:type="paragraph" w:styleId="Xl38">
    <w:name w:val="xl38"/>
    <w:basedOn w:val="Normal"/>
    <w:qFormat/>
    <w:pPr>
      <w:pBdr>
        <w:top w:val="single" w:sz="4" w:space="0" w:color="000000"/>
        <w:bottom w:val="double" w:sz="6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ascii="Arial" w:hAnsi="Arial" w:eastAsia="Arial Unicode MS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21:47:00Z</dcterms:created>
  <dc:creator>inge</dc:creator>
  <dc:description/>
  <cp:keywords/>
  <dc:language>en-US</dc:language>
  <cp:lastModifiedBy>Eric Henrique Roma de Lima</cp:lastModifiedBy>
  <cp:lastPrinted>2004-11-05T19:17:00Z</cp:lastPrinted>
  <dcterms:modified xsi:type="dcterms:W3CDTF">2017-07-14T02:42:00Z</dcterms:modified>
  <cp:revision>3</cp:revision>
  <dc:subject/>
  <dc:title>Tabela 1 - Alterações eletrocardiográficas e ecocardiográficas no grupo cardiopata progressor</dc:title>
</cp:coreProperties>
</file>